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  <w:t xml:space="preserve">Additional File 4: ICF categories of the component Activities and Participation identified as goals of LEP nursing interventions </w:t>
      </w:r>
    </w:p>
    <w:tbl>
      <w:tblPr>
        <w:tblW w:w="9582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08"/>
        <w:gridCol w:w="662"/>
        <w:gridCol w:w="300"/>
        <w:gridCol w:w="300"/>
        <w:gridCol w:w="300"/>
        <w:gridCol w:w="300"/>
        <w:gridCol w:w="300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</w:tblGrid>
      <w:tr>
        <w:trPr>
          <w:trHeight w:val="246" w:hRule="exact"/>
        </w:trPr>
        <w:tc>
          <w:tcPr>
            <w:tcW w:w="380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5112" w:type="dxa"/>
            <w:gridSpan w:val="1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P  nursing interventions addressing ICF categories</w:t>
            </w:r>
          </w:p>
        </w:tc>
      </w:tr>
      <w:tr>
        <w:trPr>
          <w:trHeight w:val="2329" w:hRule="exact"/>
        </w:trPr>
        <w:tc>
          <w:tcPr>
            <w:tcW w:w="3808" w:type="dxa"/>
            <w:tcBorders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inked ICF categories as goals of LEP nursing interventions</w:t>
            </w:r>
          </w:p>
        </w:tc>
        <w:tc>
          <w:tcPr>
            <w:tcW w:w="662" w:type="dxa"/>
            <w:tcBorders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mber of linked interventions</w:t>
            </w:r>
          </w:p>
        </w:tc>
        <w:tc>
          <w:tcPr>
            <w:tcW w:w="300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erapeutic Intervention</w:t>
            </w:r>
          </w:p>
        </w:tc>
        <w:tc>
          <w:tcPr>
            <w:tcW w:w="300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atient-nurse communication</w:t>
            </w:r>
          </w:p>
        </w:tc>
        <w:tc>
          <w:tcPr>
            <w:tcW w:w="300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sonal Hygiene / Dressing</w:t>
            </w:r>
          </w:p>
        </w:tc>
        <w:tc>
          <w:tcPr>
            <w:tcW w:w="300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obilising</w:t>
            </w:r>
          </w:p>
        </w:tc>
        <w:tc>
          <w:tcPr>
            <w:tcW w:w="300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ating / Drinking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ceptual training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ositioning 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btaining and fitting support aids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rsing Visit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limination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ssage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ivity and Recreation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mpressions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ccupational Therapy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ysician Support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scort</w:t>
            </w:r>
          </w:p>
        </w:tc>
        <w:tc>
          <w:tcPr>
            <w:tcW w:w="301" w:type="dxa"/>
            <w:tcBorders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se conference</w:t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60 Focusing atten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 (25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30 Carrying out daily routin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20 Other purposeful sens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 (15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70 Looking after one’s health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77 Making decision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40 Handling stress and other psychological demand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45 Hand and arm us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10 Changing basic body posi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15 Maintaining a body posi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20 Transferring oneself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50 Walk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50 Eat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60 Drink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75 Solving problem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40 Fine hand us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60 Moving around in different location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65 Moving around using equipment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10 Washing oneself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20 Caring for body part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30 Toilet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540 Dress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10 Watch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66 Read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70 Writ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310 Communicating with-receiving-spoken message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360 Using communication devices and technique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430 Lifting and carrying object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910 Community life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15 Listen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30 Copy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55 Acquiring skill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330 Speaking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350 Conversation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760 Family relationship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770 Intimate relationships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8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940 Human rights</w:t>
            </w:r>
          </w:p>
        </w:tc>
        <w:tc>
          <w:tcPr>
            <w:tcW w:w="6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b/>
      <w:bCs/>
      <w:color w:val="333399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0:16:00Z</dcterms:created>
  <dc:creator>Martin Mueller</dc:creator>
  <dc:description/>
  <cp:keywords/>
  <dc:language>en-US</dc:language>
  <cp:lastModifiedBy>Martin Mueller</cp:lastModifiedBy>
  <dcterms:modified xsi:type="dcterms:W3CDTF">2008-02-12T10:18:00Z</dcterms:modified>
  <cp:revision>1</cp:revision>
  <dc:subject/>
  <dc:title>Additional File 4: ICF categories of the component Activities and Participation identified as goals of LEP nursing interventions </dc:title>
</cp:coreProperties>
</file>